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 xml:space="preserve">The body inversion effect in chimpanzees </w:t>
      </w:r>
      <w:r>
        <w:rPr>
          <w:rFonts w:cs="Times New Roman" w:ascii="Times New Roman" w:hAnsi="Times New Roman"/>
          <w:b/>
          <w:sz w:val="32"/>
          <w:szCs w:val="24"/>
        </w:rPr>
        <w:t>(</w:t>
      </w:r>
      <w:r>
        <w:rPr>
          <w:rFonts w:cs="Times New Roman" w:ascii="Times New Roman" w:hAnsi="Times New Roman"/>
          <w:b/>
          <w:i/>
          <w:sz w:val="32"/>
          <w:szCs w:val="24"/>
        </w:rPr>
        <w:t>Pan troglodytes</w:t>
      </w:r>
      <w:r>
        <w:rPr>
          <w:rFonts w:cs="Times New Roman" w:ascii="Times New Roman" w:hAnsi="Times New Roman"/>
          <w:b/>
          <w:sz w:val="32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e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*</w:t>
      </w:r>
      <w:r>
        <w:rPr>
          <w:rFonts w:cs="Times New Roman" w:ascii="Times New Roman" w:hAnsi="Times New Roman"/>
          <w:sz w:val="24"/>
          <w:szCs w:val="24"/>
        </w:rPr>
        <w:t>, Masaki Tomon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: Primate Research Institute, Kyoto University, Inuyama, Aichi, Japan, 484-850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ence: gao.jie.87c@kyoto-u.j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OS ONE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is </w:t>
      </w:r>
      <w:r>
        <w:rPr>
          <w:rFonts w:cs="Times New Roman" w:ascii="Times New Roman" w:hAnsi="Times New Roman"/>
          <w:sz w:val="24"/>
          <w:szCs w:val="24"/>
        </w:rPr>
        <w:t>supplementary information file contains detailed results of the analyses of response time in each condition (S1 Fig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1a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ntact-body condition: </w:t>
      </w:r>
      <w:r>
        <w:rPr>
          <w:rFonts w:cs="Times New Roman" w:ascii="Times New Roman" w:hAnsi="Times New Roman"/>
          <w:sz w:val="24"/>
          <w:szCs w:val="24"/>
        </w:rPr>
        <w:t xml:space="preserve">The mean response time in upright trials was 779 ± 17.9 s; the mean proportion of error in inverted trials was 758 ± 18.4 s. </w:t>
      </w:r>
      <w:r>
        <w:rPr>
          <w:rFonts w:cs="Times New Roman" w:ascii="Times New Roman" w:hAnsi="Times New Roman"/>
          <w:sz w:val="24"/>
          <w:szCs w:val="24"/>
        </w:rPr>
        <w:t>Generalized linear mixed model (</w:t>
      </w:r>
      <w:r>
        <w:rPr>
          <w:rFonts w:cs="Times New Roman" w:ascii="Times New Roman" w:hAnsi="Times New Roman"/>
          <w:sz w:val="24"/>
          <w:szCs w:val="24"/>
        </w:rPr>
        <w:t>GLMM)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198)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ouse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725 ± 14.6 s; the mean response time in inverted trials was 709 ± 15.6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160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1b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ntact-body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164 ± 31.5 s; the mean proportion of error in inverted trials was 1115 ± 33.5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914).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House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019 ± 22.3 s; the mean response time in inverted trials was 1014 ± 31.4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863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2a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>Intact-body condition:</w:t>
      </w:r>
      <w:r>
        <w:rPr>
          <w:rFonts w:cs="Times New Roman" w:ascii="Times New Roman" w:hAnsi="Times New Roman"/>
          <w:sz w:val="24"/>
          <w:szCs w:val="24"/>
        </w:rPr>
        <w:t xml:space="preserve"> The mean response time in upright trials was 1175 ± 25.7 s; the mean proportion of error in inverted trials was 1139 ± 32.1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123)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nly-body-clear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198 ± 36.7 s; the mean response time in inverted trials was 1209 ± 40.9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784)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nly-face-clear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221 ± 28.2 s; the mean response time in inverted trials was 1261 ± 49.6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358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2b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ntact-body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092 ± 29.7 s; the mean proportion of error in inverted trials was 1145 ± 33.8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721)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nly-body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118 ± 31.3 s; the mean response time in inverted trials was 1111 ± 29.9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788)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nly-face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197 ± 38.7 s; the mean response time in inverted trials was 1186 ± 32.5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660)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ody-silhouette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020 ± 25.5 s; the mean response time in inverted trials was 1025 ± 31.8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878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xperiment 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>Face-without-contour condition:</w:t>
      </w:r>
      <w:r>
        <w:rPr>
          <w:rFonts w:cs="Times New Roman" w:ascii="Times New Roman" w:hAnsi="Times New Roman"/>
          <w:sz w:val="24"/>
          <w:szCs w:val="24"/>
        </w:rPr>
        <w:t xml:space="preserve"> The mean response time in upright trials was 1327 ± 42.7 s; the mean proportion of error in inverted trials was 1345 ± 42.5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616)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Face-silhouette condition: </w:t>
      </w:r>
      <w:r>
        <w:rPr>
          <w:rFonts w:cs="Times New Roman" w:ascii="Times New Roman" w:hAnsi="Times New Roman"/>
          <w:sz w:val="24"/>
          <w:szCs w:val="24"/>
        </w:rPr>
        <w:t>The mean response time in upright trials was 1108 ± 37.7 s; the mean response time in inverted trials was 1101 ± 33.3 s. GLMM analyses showed no significant difference between the two orient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81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1:15:00Z</dcterms:created>
  <dc:creator>Jie Gao</dc:creator>
  <dc:description/>
  <cp:keywords/>
  <dc:language>en-US</dc:language>
  <cp:lastModifiedBy>Gao Jie</cp:lastModifiedBy>
  <dcterms:modified xsi:type="dcterms:W3CDTF">2018-09-08T12:10:00Z</dcterms:modified>
  <cp:revision>13</cp:revision>
  <dc:subject/>
  <dc:title/>
</cp:coreProperties>
</file>